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1B9C" w:rsidRPr="006B1DCE" w:rsidRDefault="003216BE">
      <w:pPr>
        <w:rPr>
          <w:b/>
        </w:rPr>
      </w:pPr>
      <w:r w:rsidRPr="006B1DCE">
        <w:rPr>
          <w:b/>
        </w:rPr>
        <w:t>Additional file 1</w:t>
      </w:r>
    </w:p>
    <w:p w:rsidR="002429FF" w:rsidRPr="004C7737" w:rsidRDefault="002429FF"/>
    <w:p w:rsidR="002429FF" w:rsidRPr="004C7737" w:rsidRDefault="002429FF">
      <w:r w:rsidRPr="004C7737">
        <w:rPr>
          <w:noProof/>
        </w:rPr>
        <w:drawing>
          <wp:inline distT="0" distB="0" distL="0" distR="0">
            <wp:extent cx="5943600" cy="455485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19-04-11 at 6.53.29 PM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54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6E4E" w:rsidRPr="004C7737" w:rsidRDefault="003216BE" w:rsidP="002429FF">
      <w:bookmarkStart w:id="0" w:name="_Hlk9578473"/>
      <w:r w:rsidRPr="00853A94">
        <w:rPr>
          <w:b/>
        </w:rPr>
        <w:t>Additional file 1</w:t>
      </w:r>
      <w:r>
        <w:rPr>
          <w:b/>
        </w:rPr>
        <w:t xml:space="preserve">: </w:t>
      </w:r>
      <w:r w:rsidR="00E7656C" w:rsidRPr="004C7737">
        <w:rPr>
          <w:b/>
        </w:rPr>
        <w:t xml:space="preserve">Figure </w:t>
      </w:r>
      <w:r>
        <w:rPr>
          <w:b/>
        </w:rPr>
        <w:t>S</w:t>
      </w:r>
      <w:r w:rsidR="00E7656C" w:rsidRPr="004C7737">
        <w:rPr>
          <w:b/>
        </w:rPr>
        <w:t>1</w:t>
      </w:r>
      <w:r>
        <w:rPr>
          <w:b/>
        </w:rPr>
        <w:t>.</w:t>
      </w:r>
      <w:r w:rsidR="00E7656C" w:rsidRPr="004C7737">
        <w:t xml:space="preserve"> </w:t>
      </w:r>
      <w:proofErr w:type="gramStart"/>
      <w:r w:rsidR="00E7656C" w:rsidRPr="004C7737">
        <w:rPr>
          <w:b/>
        </w:rPr>
        <w:t>Correlation of HOBO logger temperature data between nearest clinical sites and with Weather Underground data.</w:t>
      </w:r>
      <w:proofErr w:type="gramEnd"/>
      <w:r w:rsidR="00E7656C" w:rsidRPr="004C7737">
        <w:t xml:space="preserve"> Left panel: comparison of </w:t>
      </w:r>
      <w:r w:rsidR="002429FF" w:rsidRPr="004C7737">
        <w:t xml:space="preserve">HOBO logger temperature data </w:t>
      </w:r>
      <w:r w:rsidR="00E7656C" w:rsidRPr="004C7737">
        <w:t xml:space="preserve">between nearest clinical </w:t>
      </w:r>
      <w:r w:rsidR="002429FF" w:rsidRPr="004C7737">
        <w:t xml:space="preserve">site </w:t>
      </w:r>
      <w:r w:rsidR="00E7656C" w:rsidRPr="004C7737">
        <w:t>(top: Ms</w:t>
      </w:r>
      <w:r w:rsidR="006069A3" w:rsidRPr="004C7737">
        <w:t>am</w:t>
      </w:r>
      <w:r w:rsidR="00E7656C" w:rsidRPr="004C7737">
        <w:t xml:space="preserve">bweni and Ukunda; bottom: Kisumu and </w:t>
      </w:r>
      <w:proofErr w:type="spellStart"/>
      <w:r w:rsidR="00E7656C" w:rsidRPr="004C7737">
        <w:t>Chulaimbo</w:t>
      </w:r>
      <w:proofErr w:type="spellEnd"/>
      <w:r w:rsidR="00E7656C" w:rsidRPr="004C7737">
        <w:t xml:space="preserve">). Middle and right panels: comparison of HOBO logger temperature data at a clinical site and </w:t>
      </w:r>
      <w:r w:rsidR="002429FF" w:rsidRPr="004C7737">
        <w:t xml:space="preserve">Weather Underground </w:t>
      </w:r>
      <w:r w:rsidR="00E7656C" w:rsidRPr="004C7737">
        <w:t xml:space="preserve">data from the nearest weather station (weather station code for Msambweni and Ukunda is HKMO and for Kisumu and </w:t>
      </w:r>
      <w:proofErr w:type="spellStart"/>
      <w:r w:rsidR="00E7656C" w:rsidRPr="004C7737">
        <w:t>Chulaimbo</w:t>
      </w:r>
      <w:proofErr w:type="spellEnd"/>
      <w:r w:rsidR="00E7656C" w:rsidRPr="004C7737">
        <w:t xml:space="preserve"> is HKKI). Dashed black lines indicate the regression line where y=x; blue lines indicate the linear regression between the two data sets (y=</w:t>
      </w:r>
      <w:proofErr w:type="spellStart"/>
      <w:r w:rsidR="00E7656C" w:rsidRPr="004C7737">
        <w:t>mx+b</w:t>
      </w:r>
      <w:proofErr w:type="spellEnd"/>
      <w:r w:rsidR="00E7656C" w:rsidRPr="004C7737">
        <w:t>). The linear regression equations (blue lines) were used to adjust source data to fill in missing data.</w:t>
      </w:r>
    </w:p>
    <w:bookmarkEnd w:id="0"/>
    <w:p w:rsidR="00666E4E" w:rsidRPr="004C7737" w:rsidRDefault="00666E4E">
      <w:r w:rsidRPr="004C7737">
        <w:rPr>
          <w:noProof/>
        </w:rPr>
        <w:lastRenderedPageBreak/>
        <w:drawing>
          <wp:inline distT="0" distB="0" distL="0" distR="0">
            <wp:extent cx="4600135" cy="271928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 Shot 2019-04-11 at 7.32.58 PM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4145" cy="27216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656C" w:rsidRPr="004C7737" w:rsidRDefault="003216BE" w:rsidP="00E7656C">
      <w:pPr>
        <w:rPr>
          <w:b/>
        </w:rPr>
      </w:pPr>
      <w:r w:rsidRPr="00853A94">
        <w:rPr>
          <w:b/>
        </w:rPr>
        <w:t>Additional file 1</w:t>
      </w:r>
      <w:r>
        <w:rPr>
          <w:b/>
        </w:rPr>
        <w:t xml:space="preserve">: </w:t>
      </w:r>
      <w:bookmarkStart w:id="1" w:name="_Hlk9578520"/>
      <w:r w:rsidR="00E7656C" w:rsidRPr="004C7737">
        <w:rPr>
          <w:b/>
        </w:rPr>
        <w:t xml:space="preserve">Figure </w:t>
      </w:r>
      <w:r>
        <w:rPr>
          <w:b/>
        </w:rPr>
        <w:t>S</w:t>
      </w:r>
      <w:r w:rsidR="00E7656C" w:rsidRPr="004C7737">
        <w:rPr>
          <w:b/>
        </w:rPr>
        <w:t>2</w:t>
      </w:r>
      <w:r>
        <w:rPr>
          <w:b/>
        </w:rPr>
        <w:t>.</w:t>
      </w:r>
      <w:r w:rsidR="00E7656C" w:rsidRPr="004C7737">
        <w:rPr>
          <w:b/>
        </w:rPr>
        <w:t xml:space="preserve"> The nonlinear </w:t>
      </w:r>
      <w:proofErr w:type="gramStart"/>
      <w:r w:rsidR="00E7656C" w:rsidRPr="004C7737">
        <w:rPr>
          <w:b/>
        </w:rPr>
        <w:t>effect of temperature on malaria smear</w:t>
      </w:r>
      <w:proofErr w:type="gramEnd"/>
      <w:r w:rsidR="00E7656C" w:rsidRPr="004C7737">
        <w:rPr>
          <w:b/>
        </w:rPr>
        <w:t xml:space="preserve"> positivity. </w:t>
      </w:r>
    </w:p>
    <w:p w:rsidR="00854DAE" w:rsidRPr="004C7737" w:rsidRDefault="00666E4E" w:rsidP="00854DAE">
      <w:r w:rsidRPr="004C7737">
        <w:t xml:space="preserve">This plot shows the nonlinear effect of temperature </w:t>
      </w:r>
      <w:r w:rsidR="006069A3" w:rsidRPr="004C7737">
        <w:t xml:space="preserve">alone </w:t>
      </w:r>
      <w:r w:rsidRPr="004C7737">
        <w:t>on the odds of malaria smear positivity</w:t>
      </w:r>
      <w:r w:rsidR="006069A3" w:rsidRPr="004C7737">
        <w:t xml:space="preserve"> using a structured additive regression model (R2BayesX R package). The </w:t>
      </w:r>
      <w:r w:rsidRPr="004C7737">
        <w:t>x axis shows temperature and the y axis shows the odds ratio of malaria smear positivity. The red lines indicate the 95% confidence intervals</w:t>
      </w:r>
      <w:r w:rsidR="006069A3" w:rsidRPr="004C7737">
        <w:t xml:space="preserve">. The areas above the green line indicate odds ratios above one. </w:t>
      </w:r>
    </w:p>
    <w:p w:rsidR="00854DAE" w:rsidRDefault="00854DAE" w:rsidP="00854DAE"/>
    <w:p w:rsidR="006B1DCE" w:rsidRPr="004C7737" w:rsidRDefault="006B1DCE" w:rsidP="006B1DCE">
      <w:pPr>
        <w:rPr>
          <w:rFonts w:eastAsia="Times New Roman" w:cs="Times New Roman"/>
        </w:rPr>
      </w:pPr>
      <w:r w:rsidRPr="00853A94">
        <w:rPr>
          <w:b/>
        </w:rPr>
        <w:t>Additional file 1</w:t>
      </w:r>
      <w:r w:rsidR="00663CED">
        <w:rPr>
          <w:b/>
        </w:rPr>
        <w:t>:</w:t>
      </w:r>
      <w:r w:rsidRPr="004C7737">
        <w:rPr>
          <w:b/>
        </w:rPr>
        <w:t xml:space="preserve"> Table </w:t>
      </w:r>
      <w:r>
        <w:rPr>
          <w:b/>
        </w:rPr>
        <w:t>S</w:t>
      </w:r>
      <w:r w:rsidRPr="004C7737">
        <w:rPr>
          <w:b/>
        </w:rPr>
        <w:t>1</w:t>
      </w:r>
      <w:r>
        <w:rPr>
          <w:b/>
        </w:rPr>
        <w:t>.</w:t>
      </w:r>
      <w:r w:rsidRPr="004C7737">
        <w:rPr>
          <w:b/>
        </w:rPr>
        <w:t xml:space="preserve"> </w:t>
      </w:r>
      <w:proofErr w:type="gramStart"/>
      <w:r w:rsidRPr="004C7737">
        <w:rPr>
          <w:b/>
        </w:rPr>
        <w:t>Evaluation of Multicollinearity.</w:t>
      </w:r>
      <w:proofErr w:type="gramEnd"/>
      <w:r w:rsidRPr="004C7737">
        <w:t xml:space="preserve"> </w:t>
      </w:r>
      <w:r w:rsidRPr="004C7737">
        <w:rPr>
          <w:rFonts w:eastAsia="Times New Roman" w:cs="Times New Roman"/>
          <w:color w:val="201F1E"/>
          <w:shd w:val="clear" w:color="auto" w:fill="FFFFFF"/>
        </w:rPr>
        <w:t xml:space="preserve">Variance inflation factors (VIF) for our final model shows no evidence of multicollinearity between predictors, with </w:t>
      </w:r>
      <w:r w:rsidRPr="004C7737">
        <w:rPr>
          <w:rFonts w:eastAsia="Times New Roman" w:cs="Times New Roman"/>
          <w:color w:val="222222"/>
          <w:bdr w:val="none" w:sz="0" w:space="0" w:color="auto" w:frame="1"/>
          <w:shd w:val="clear" w:color="auto" w:fill="FFFFFF"/>
        </w:rPr>
        <w:t xml:space="preserve">VIF &gt; 4 as evidence of </w:t>
      </w:r>
      <w:r w:rsidRPr="004C7737">
        <w:rPr>
          <w:rFonts w:eastAsia="Times New Roman" w:cs="Times New Roman"/>
          <w:bCs/>
          <w:color w:val="222222"/>
          <w:bdr w:val="none" w:sz="0" w:space="0" w:color="auto" w:frame="1"/>
          <w:shd w:val="clear" w:color="auto" w:fill="FFFFFF"/>
        </w:rPr>
        <w:t>multicollinearity (R package “</w:t>
      </w:r>
      <w:proofErr w:type="spellStart"/>
      <w:r w:rsidRPr="004C7737">
        <w:rPr>
          <w:rFonts w:eastAsia="Times New Roman" w:cs="Times New Roman"/>
          <w:bCs/>
          <w:color w:val="222222"/>
          <w:bdr w:val="none" w:sz="0" w:space="0" w:color="auto" w:frame="1"/>
          <w:shd w:val="clear" w:color="auto" w:fill="FFFFFF"/>
        </w:rPr>
        <w:t>MuNIn</w:t>
      </w:r>
      <w:proofErr w:type="spellEnd"/>
      <w:r w:rsidRPr="004C7737">
        <w:rPr>
          <w:rFonts w:eastAsia="Times New Roman" w:cs="Times New Roman"/>
          <w:bCs/>
          <w:color w:val="222222"/>
          <w:bdr w:val="none" w:sz="0" w:space="0" w:color="auto" w:frame="1"/>
          <w:shd w:val="clear" w:color="auto" w:fill="FFFFFF"/>
        </w:rPr>
        <w:t>”)</w:t>
      </w:r>
      <w:r w:rsidRPr="004C7737">
        <w:rPr>
          <w:rFonts w:eastAsia="Times New Roman" w:cs="Times New Roman"/>
          <w:color w:val="222222"/>
          <w:bdr w:val="none" w:sz="0" w:space="0" w:color="auto" w:frame="1"/>
          <w:shd w:val="clear" w:color="auto" w:fill="FFFFFF"/>
        </w:rPr>
        <w:t>.</w:t>
      </w:r>
    </w:p>
    <w:p w:rsidR="006B1DCE" w:rsidRPr="004C7737" w:rsidRDefault="006B1DCE" w:rsidP="00854DAE"/>
    <w:bookmarkEnd w:id="1"/>
    <w:tbl>
      <w:tblPr>
        <w:tblStyle w:val="TableGrid"/>
        <w:tblW w:w="0" w:type="auto"/>
        <w:tblLook w:val="04A0"/>
      </w:tblPr>
      <w:tblGrid>
        <w:gridCol w:w="3775"/>
        <w:gridCol w:w="900"/>
        <w:gridCol w:w="630"/>
      </w:tblGrid>
      <w:tr w:rsidR="004C7737" w:rsidRPr="004C7737" w:rsidTr="004C7737">
        <w:tc>
          <w:tcPr>
            <w:tcW w:w="3775" w:type="dxa"/>
          </w:tcPr>
          <w:p w:rsidR="00854DAE" w:rsidRPr="004C7737" w:rsidRDefault="00854DAE" w:rsidP="00055917"/>
        </w:tc>
        <w:tc>
          <w:tcPr>
            <w:tcW w:w="900" w:type="dxa"/>
          </w:tcPr>
          <w:p w:rsidR="00854DAE" w:rsidRPr="004C7737" w:rsidRDefault="00854DAE" w:rsidP="00055917">
            <w:proofErr w:type="spellStart"/>
            <w:r w:rsidRPr="004C7737">
              <w:t>GVIF</w:t>
            </w:r>
            <w:proofErr w:type="spellEnd"/>
          </w:p>
        </w:tc>
        <w:tc>
          <w:tcPr>
            <w:tcW w:w="630" w:type="dxa"/>
          </w:tcPr>
          <w:p w:rsidR="00854DAE" w:rsidRPr="004C7737" w:rsidRDefault="00854DAE" w:rsidP="00055917">
            <w:proofErr w:type="spellStart"/>
            <w:r w:rsidRPr="004C7737">
              <w:t>Df</w:t>
            </w:r>
            <w:proofErr w:type="spellEnd"/>
          </w:p>
        </w:tc>
      </w:tr>
      <w:tr w:rsidR="004C7737" w:rsidRPr="004C7737" w:rsidTr="004C7737">
        <w:tc>
          <w:tcPr>
            <w:tcW w:w="3775" w:type="dxa"/>
          </w:tcPr>
          <w:p w:rsidR="00854DAE" w:rsidRPr="004C7737" w:rsidRDefault="00854DAE" w:rsidP="00055917">
            <w:r w:rsidRPr="004C7737">
              <w:t>Lagged 30-day Temperature</w:t>
            </w:r>
          </w:p>
        </w:tc>
        <w:tc>
          <w:tcPr>
            <w:tcW w:w="900" w:type="dxa"/>
          </w:tcPr>
          <w:p w:rsidR="00854DAE" w:rsidRPr="004C7737" w:rsidRDefault="00854DAE" w:rsidP="00055917">
            <w:r w:rsidRPr="004C7737">
              <w:t>1.09</w:t>
            </w:r>
          </w:p>
        </w:tc>
        <w:tc>
          <w:tcPr>
            <w:tcW w:w="630" w:type="dxa"/>
          </w:tcPr>
          <w:p w:rsidR="00854DAE" w:rsidRPr="004C7737" w:rsidRDefault="00854DAE" w:rsidP="00055917">
            <w:r w:rsidRPr="004C7737">
              <w:t>3</w:t>
            </w:r>
          </w:p>
        </w:tc>
      </w:tr>
      <w:tr w:rsidR="004C7737" w:rsidRPr="004C7737" w:rsidTr="004C7737">
        <w:tc>
          <w:tcPr>
            <w:tcW w:w="3775" w:type="dxa"/>
          </w:tcPr>
          <w:p w:rsidR="00854DAE" w:rsidRPr="004C7737" w:rsidRDefault="00854DAE" w:rsidP="00055917">
            <w:r w:rsidRPr="004C7737">
              <w:t>Lagged 30-day Cumulative Rainfall</w:t>
            </w:r>
          </w:p>
        </w:tc>
        <w:tc>
          <w:tcPr>
            <w:tcW w:w="900" w:type="dxa"/>
          </w:tcPr>
          <w:p w:rsidR="00854DAE" w:rsidRPr="004C7737" w:rsidRDefault="00854DAE" w:rsidP="00055917">
            <w:r w:rsidRPr="004C7737">
              <w:t>1.08</w:t>
            </w:r>
          </w:p>
        </w:tc>
        <w:tc>
          <w:tcPr>
            <w:tcW w:w="630" w:type="dxa"/>
          </w:tcPr>
          <w:p w:rsidR="00854DAE" w:rsidRPr="004C7737" w:rsidRDefault="00854DAE" w:rsidP="00055917">
            <w:r w:rsidRPr="004C7737">
              <w:t>1</w:t>
            </w:r>
          </w:p>
        </w:tc>
      </w:tr>
      <w:tr w:rsidR="004C7737" w:rsidRPr="004C7737" w:rsidTr="004C7737">
        <w:tc>
          <w:tcPr>
            <w:tcW w:w="3775" w:type="dxa"/>
          </w:tcPr>
          <w:p w:rsidR="00854DAE" w:rsidRPr="004C7737" w:rsidRDefault="00854DAE" w:rsidP="00055917">
            <w:r w:rsidRPr="004C7737">
              <w:t>Age</w:t>
            </w:r>
          </w:p>
        </w:tc>
        <w:tc>
          <w:tcPr>
            <w:tcW w:w="900" w:type="dxa"/>
          </w:tcPr>
          <w:p w:rsidR="00854DAE" w:rsidRPr="004C7737" w:rsidRDefault="00854DAE" w:rsidP="00055917">
            <w:r w:rsidRPr="004C7737">
              <w:t>1.02</w:t>
            </w:r>
          </w:p>
        </w:tc>
        <w:tc>
          <w:tcPr>
            <w:tcW w:w="630" w:type="dxa"/>
          </w:tcPr>
          <w:p w:rsidR="00854DAE" w:rsidRPr="004C7737" w:rsidRDefault="00854DAE" w:rsidP="00055917">
            <w:r w:rsidRPr="004C7737">
              <w:t>3</w:t>
            </w:r>
          </w:p>
        </w:tc>
      </w:tr>
      <w:tr w:rsidR="004C7737" w:rsidRPr="004C7737" w:rsidTr="004C7737">
        <w:tc>
          <w:tcPr>
            <w:tcW w:w="3775" w:type="dxa"/>
          </w:tcPr>
          <w:p w:rsidR="00854DAE" w:rsidRPr="004C7737" w:rsidRDefault="00854DAE" w:rsidP="00055917">
            <w:proofErr w:type="spellStart"/>
            <w:r w:rsidRPr="004C7737">
              <w:t>Bednet</w:t>
            </w:r>
            <w:proofErr w:type="spellEnd"/>
            <w:r w:rsidRPr="004C7737">
              <w:t xml:space="preserve"> Use</w:t>
            </w:r>
          </w:p>
        </w:tc>
        <w:tc>
          <w:tcPr>
            <w:tcW w:w="900" w:type="dxa"/>
          </w:tcPr>
          <w:p w:rsidR="00854DAE" w:rsidRPr="004C7737" w:rsidRDefault="00854DAE" w:rsidP="00055917">
            <w:r w:rsidRPr="004C7737">
              <w:t>1.02</w:t>
            </w:r>
          </w:p>
        </w:tc>
        <w:tc>
          <w:tcPr>
            <w:tcW w:w="630" w:type="dxa"/>
          </w:tcPr>
          <w:p w:rsidR="00854DAE" w:rsidRPr="004C7737" w:rsidRDefault="00854DAE" w:rsidP="00055917">
            <w:r w:rsidRPr="004C7737">
              <w:t>1</w:t>
            </w:r>
          </w:p>
        </w:tc>
      </w:tr>
      <w:tr w:rsidR="004C7737" w:rsidRPr="004C7737" w:rsidTr="004C7737">
        <w:tc>
          <w:tcPr>
            <w:tcW w:w="3775" w:type="dxa"/>
          </w:tcPr>
          <w:p w:rsidR="00854DAE" w:rsidRPr="004C7737" w:rsidRDefault="00854DAE" w:rsidP="00055917">
            <w:r w:rsidRPr="004C7737">
              <w:t>S</w:t>
            </w:r>
            <w:r w:rsidR="004C7737" w:rsidRPr="004C7737">
              <w:t>ocioeconomic Status</w:t>
            </w:r>
          </w:p>
        </w:tc>
        <w:tc>
          <w:tcPr>
            <w:tcW w:w="900" w:type="dxa"/>
          </w:tcPr>
          <w:p w:rsidR="00854DAE" w:rsidRPr="004C7737" w:rsidRDefault="00854DAE" w:rsidP="00055917">
            <w:r w:rsidRPr="004C7737">
              <w:t>1.02</w:t>
            </w:r>
          </w:p>
        </w:tc>
        <w:tc>
          <w:tcPr>
            <w:tcW w:w="630" w:type="dxa"/>
          </w:tcPr>
          <w:p w:rsidR="00854DAE" w:rsidRPr="004C7737" w:rsidRDefault="00854DAE" w:rsidP="00055917">
            <w:r w:rsidRPr="004C7737">
              <w:t>1</w:t>
            </w:r>
          </w:p>
        </w:tc>
      </w:tr>
      <w:tr w:rsidR="004C7737" w:rsidRPr="004C7737" w:rsidTr="004C7737">
        <w:tc>
          <w:tcPr>
            <w:tcW w:w="3775" w:type="dxa"/>
          </w:tcPr>
          <w:p w:rsidR="00854DAE" w:rsidRPr="004C7737" w:rsidRDefault="00854DAE" w:rsidP="00055917">
            <w:r w:rsidRPr="004C7737">
              <w:t>Sex</w:t>
            </w:r>
          </w:p>
        </w:tc>
        <w:tc>
          <w:tcPr>
            <w:tcW w:w="900" w:type="dxa"/>
          </w:tcPr>
          <w:p w:rsidR="00854DAE" w:rsidRPr="004C7737" w:rsidRDefault="00854DAE" w:rsidP="00055917">
            <w:r w:rsidRPr="004C7737">
              <w:t>1.00</w:t>
            </w:r>
          </w:p>
        </w:tc>
        <w:tc>
          <w:tcPr>
            <w:tcW w:w="630" w:type="dxa"/>
          </w:tcPr>
          <w:p w:rsidR="00854DAE" w:rsidRPr="004C7737" w:rsidRDefault="00854DAE" w:rsidP="00055917">
            <w:r w:rsidRPr="004C7737">
              <w:t>1</w:t>
            </w:r>
          </w:p>
        </w:tc>
      </w:tr>
    </w:tbl>
    <w:p w:rsidR="00854DAE" w:rsidRPr="009E18FC" w:rsidRDefault="00854DAE">
      <w:bookmarkStart w:id="2" w:name="_Hlk9578534"/>
    </w:p>
    <w:bookmarkEnd w:id="2"/>
    <w:p w:rsidR="006B1DCE" w:rsidRPr="004C7737" w:rsidRDefault="006B1DCE" w:rsidP="006B1DCE">
      <w:r w:rsidRPr="00853A94">
        <w:rPr>
          <w:b/>
        </w:rPr>
        <w:t>Additional file 1</w:t>
      </w:r>
      <w:r>
        <w:rPr>
          <w:b/>
        </w:rPr>
        <w:t xml:space="preserve">: </w:t>
      </w:r>
      <w:bookmarkStart w:id="3" w:name="_Hlk9578616"/>
      <w:r w:rsidRPr="00055917">
        <w:rPr>
          <w:b/>
        </w:rPr>
        <w:t xml:space="preserve">Table </w:t>
      </w:r>
      <w:r>
        <w:rPr>
          <w:b/>
        </w:rPr>
        <w:t>S</w:t>
      </w:r>
      <w:r w:rsidRPr="00055917">
        <w:rPr>
          <w:b/>
        </w:rPr>
        <w:t>2</w:t>
      </w:r>
      <w:r>
        <w:rPr>
          <w:b/>
        </w:rPr>
        <w:t>.</w:t>
      </w:r>
      <w:r w:rsidRPr="00055917">
        <w:rPr>
          <w:b/>
        </w:rPr>
        <w:t xml:space="preserve"> </w:t>
      </w:r>
      <w:proofErr w:type="gramStart"/>
      <w:r w:rsidRPr="00055917">
        <w:rPr>
          <w:b/>
        </w:rPr>
        <w:t>Explanatory power of the generalized linear mixed model.</w:t>
      </w:r>
      <w:proofErr w:type="gramEnd"/>
      <w:r w:rsidRPr="00055917">
        <w:t xml:space="preserve"> The first column is marginal pseudo R</w:t>
      </w:r>
      <w:r w:rsidRPr="00055917">
        <w:rPr>
          <w:vertAlign w:val="superscript"/>
        </w:rPr>
        <w:t>2</w:t>
      </w:r>
      <w:r w:rsidRPr="00055917">
        <w:t xml:space="preserve"> which describes the explanatory power of the fixed effects. The second column is the conditional pseudo R</w:t>
      </w:r>
      <w:r w:rsidRPr="00055917">
        <w:rPr>
          <w:vertAlign w:val="superscript"/>
        </w:rPr>
        <w:t xml:space="preserve">2 </w:t>
      </w:r>
      <w:r w:rsidRPr="00055917">
        <w:t xml:space="preserve">which describes the full model (random and fixed effects). The rows indicate different methods of estimation. The full model explains 15-18 % of variation in the outcome </w:t>
      </w:r>
      <w:r w:rsidRPr="004C7737">
        <w:rPr>
          <w:rFonts w:eastAsia="Times New Roman" w:cs="Times New Roman"/>
          <w:bCs/>
          <w:color w:val="222222"/>
          <w:bdr w:val="none" w:sz="0" w:space="0" w:color="auto" w:frame="1"/>
          <w:shd w:val="clear" w:color="auto" w:fill="FFFFFF"/>
        </w:rPr>
        <w:t>(R package “car”)</w:t>
      </w:r>
      <w:r w:rsidRPr="004C7737">
        <w:t>.</w:t>
      </w:r>
    </w:p>
    <w:bookmarkEnd w:id="3"/>
    <w:p w:rsidR="00174666" w:rsidRPr="004C7737" w:rsidRDefault="00174666"/>
    <w:tbl>
      <w:tblPr>
        <w:tblStyle w:val="TableGrid"/>
        <w:tblW w:w="0" w:type="auto"/>
        <w:tblLook w:val="04A0"/>
      </w:tblPr>
      <w:tblGrid>
        <w:gridCol w:w="1615"/>
        <w:gridCol w:w="1530"/>
        <w:gridCol w:w="1800"/>
      </w:tblGrid>
      <w:tr w:rsidR="00174666" w:rsidRPr="004C7737" w:rsidTr="00827A6F">
        <w:tc>
          <w:tcPr>
            <w:tcW w:w="1615" w:type="dxa"/>
          </w:tcPr>
          <w:p w:rsidR="00174666" w:rsidRPr="004C7737" w:rsidRDefault="00174666"/>
        </w:tc>
        <w:tc>
          <w:tcPr>
            <w:tcW w:w="1530" w:type="dxa"/>
          </w:tcPr>
          <w:p w:rsidR="00174666" w:rsidRPr="009E18FC" w:rsidRDefault="00174666">
            <w:r w:rsidRPr="009E18FC">
              <w:t>Marginal R</w:t>
            </w:r>
            <w:r w:rsidRPr="009E18FC">
              <w:rPr>
                <w:vertAlign w:val="superscript"/>
              </w:rPr>
              <w:t>2</w:t>
            </w:r>
          </w:p>
        </w:tc>
        <w:tc>
          <w:tcPr>
            <w:tcW w:w="1800" w:type="dxa"/>
          </w:tcPr>
          <w:p w:rsidR="00174666" w:rsidRPr="004C7737" w:rsidRDefault="00174666">
            <w:r w:rsidRPr="004C7737">
              <w:t>Conditional R</w:t>
            </w:r>
            <w:r w:rsidRPr="004C7737">
              <w:rPr>
                <w:vertAlign w:val="superscript"/>
              </w:rPr>
              <w:t>2</w:t>
            </w:r>
          </w:p>
        </w:tc>
      </w:tr>
      <w:tr w:rsidR="00174666" w:rsidRPr="004C7737" w:rsidTr="00827A6F">
        <w:tc>
          <w:tcPr>
            <w:tcW w:w="1615" w:type="dxa"/>
          </w:tcPr>
          <w:p w:rsidR="00174666" w:rsidRPr="004C7737" w:rsidRDefault="00174666">
            <w:r w:rsidRPr="004C7737">
              <w:t>Theoretical</w:t>
            </w:r>
          </w:p>
        </w:tc>
        <w:tc>
          <w:tcPr>
            <w:tcW w:w="1530" w:type="dxa"/>
          </w:tcPr>
          <w:p w:rsidR="00174666" w:rsidRPr="004C7737" w:rsidRDefault="00174666">
            <w:r w:rsidRPr="004C7737">
              <w:t>0.05</w:t>
            </w:r>
          </w:p>
        </w:tc>
        <w:tc>
          <w:tcPr>
            <w:tcW w:w="1800" w:type="dxa"/>
          </w:tcPr>
          <w:p w:rsidR="00174666" w:rsidRPr="004C7737" w:rsidRDefault="00174666">
            <w:r w:rsidRPr="004C7737">
              <w:t>0.19</w:t>
            </w:r>
          </w:p>
        </w:tc>
      </w:tr>
      <w:tr w:rsidR="00174666" w:rsidRPr="004C7737" w:rsidTr="004C7737">
        <w:trPr>
          <w:trHeight w:val="65"/>
        </w:trPr>
        <w:tc>
          <w:tcPr>
            <w:tcW w:w="1615" w:type="dxa"/>
          </w:tcPr>
          <w:p w:rsidR="00174666" w:rsidRPr="004C7737" w:rsidRDefault="00174666">
            <w:r w:rsidRPr="004C7737">
              <w:t>Delta</w:t>
            </w:r>
          </w:p>
        </w:tc>
        <w:tc>
          <w:tcPr>
            <w:tcW w:w="1530" w:type="dxa"/>
          </w:tcPr>
          <w:p w:rsidR="00174666" w:rsidRPr="004C7737" w:rsidRDefault="00174666">
            <w:r w:rsidRPr="004C7737">
              <w:t>0.04</w:t>
            </w:r>
          </w:p>
        </w:tc>
        <w:tc>
          <w:tcPr>
            <w:tcW w:w="1800" w:type="dxa"/>
          </w:tcPr>
          <w:p w:rsidR="00174666" w:rsidRPr="004C7737" w:rsidRDefault="00174666">
            <w:r w:rsidRPr="004C7737">
              <w:t>0.16</w:t>
            </w:r>
          </w:p>
        </w:tc>
      </w:tr>
    </w:tbl>
    <w:p w:rsidR="002429FF" w:rsidRDefault="002429FF">
      <w:bookmarkStart w:id="4" w:name="_GoBack"/>
      <w:bookmarkEnd w:id="4"/>
    </w:p>
    <w:sectPr w:rsidR="002429FF" w:rsidSect="00683A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removePersonalInformation/>
  <w:proofState w:spelling="clean" w:grammar="clean"/>
  <w:defaultTabStop w:val="720"/>
  <w:characterSpacingControl w:val="doNotCompress"/>
  <w:compat/>
  <w:rsids>
    <w:rsidRoot w:val="002429FF"/>
    <w:rsid w:val="000704FB"/>
    <w:rsid w:val="00174666"/>
    <w:rsid w:val="002429FF"/>
    <w:rsid w:val="003216BE"/>
    <w:rsid w:val="00322EB4"/>
    <w:rsid w:val="003B3BC3"/>
    <w:rsid w:val="003F4069"/>
    <w:rsid w:val="004C7737"/>
    <w:rsid w:val="004F7DB1"/>
    <w:rsid w:val="005949BE"/>
    <w:rsid w:val="00596FE2"/>
    <w:rsid w:val="005D791F"/>
    <w:rsid w:val="006069A3"/>
    <w:rsid w:val="00663CED"/>
    <w:rsid w:val="00666E4E"/>
    <w:rsid w:val="00683A04"/>
    <w:rsid w:val="006B1DCE"/>
    <w:rsid w:val="00703D4F"/>
    <w:rsid w:val="00706D5E"/>
    <w:rsid w:val="007419AB"/>
    <w:rsid w:val="00827A6F"/>
    <w:rsid w:val="00854DAE"/>
    <w:rsid w:val="0088461E"/>
    <w:rsid w:val="00885A96"/>
    <w:rsid w:val="008F429D"/>
    <w:rsid w:val="00911215"/>
    <w:rsid w:val="00975B4E"/>
    <w:rsid w:val="009E18FC"/>
    <w:rsid w:val="00B96DFA"/>
    <w:rsid w:val="00B97A30"/>
    <w:rsid w:val="00BF30C9"/>
    <w:rsid w:val="00DC4C04"/>
    <w:rsid w:val="00E7656C"/>
    <w:rsid w:val="00F730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A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656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56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765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65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65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65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656C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1746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360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6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24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952796">
              <w:marLeft w:val="780"/>
              <w:marRight w:val="240"/>
              <w:marTop w:val="18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896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118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188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90897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23987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4040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297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377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964397">
                  <w:marLeft w:val="4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277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9727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09497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8175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33682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91607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32101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57542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21684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8" w:space="3" w:color="E1E1E1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134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1</Words>
  <Characters>183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5-30T11:02:00Z</dcterms:created>
  <dcterms:modified xsi:type="dcterms:W3CDTF">2019-06-04T05:39:00Z</dcterms:modified>
</cp:coreProperties>
</file>